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11CAC9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dentification of a biomarker panel for improvement of prostate cancer diagnosis by volatile metabolic profiling of urine</w:t>
      </w:r>
    </w:p>
    <w:p w14:paraId="509D2EF3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91F0761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a Rita Lima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  <w:r>
        <w:rPr>
          <w:rFonts w:ascii="Times New Roman" w:hAnsi="Times New Roman"/>
          <w:sz w:val="24"/>
          <w:szCs w:val="24"/>
        </w:rPr>
        <w:t>, Joana Pint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Ana Isabel Azeved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Daniela Barros-Silva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, </w:t>
      </w:r>
      <w:r>
        <w:rPr>
          <w:rFonts w:ascii="Times New Roman" w:hAnsi="Times New Roman"/>
          <w:sz w:val="24"/>
          <w:szCs w:val="24"/>
        </w:rPr>
        <w:t>Carmen Jerónimo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>, Rui Henrique</w:t>
      </w:r>
      <w:r>
        <w:rPr>
          <w:rFonts w:ascii="Times New Roman" w:hAnsi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/>
          <w:sz w:val="24"/>
          <w:szCs w:val="24"/>
        </w:rPr>
        <w:t>, Maria de Lourdes Basto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Paula Guedes de Pinho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  <w:r>
        <w:rPr>
          <w:rFonts w:ascii="Times New Roman" w:hAnsi="Times New Roman"/>
          <w:sz w:val="24"/>
          <w:szCs w:val="24"/>
        </w:rPr>
        <w:t>, Márcia Carvalho</w:t>
      </w:r>
      <w:r>
        <w:rPr>
          <w:rFonts w:ascii="Times New Roman" w:hAnsi="Times New Roman"/>
          <w:sz w:val="24"/>
          <w:szCs w:val="24"/>
          <w:vertAlign w:val="superscript"/>
        </w:rPr>
        <w:t>1,5*</w:t>
      </w:r>
    </w:p>
    <w:p w14:paraId="766AEBAD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EE04B13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UCIBIO/REQUIMTE, Department of Biological Sciences, Laboratory of Toxicology, Faculty of Pharmacy, University of Porto, Porto, Portugal</w:t>
      </w:r>
    </w:p>
    <w:p w14:paraId="7DAD0239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Cancer Biology &amp; Epigenetics Group, Research Center (CI-IPOP) Portuguese Oncology Institute of Porto (IPO Porto), Porto, Portugal. </w:t>
      </w:r>
    </w:p>
    <w:p w14:paraId="713B3B51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Department of Pathology and Molecular Immunology-Biomedical Sciences Institute (ICBAS), University of Porto, Porto, Portugal.</w:t>
      </w:r>
    </w:p>
    <w:p w14:paraId="085F80F3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Department of Pathology, Portuguese Oncology Institute of Porto (IPO Porto), Porto, Portugal. </w:t>
      </w:r>
    </w:p>
    <w:p w14:paraId="52E29AC1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UFP Energy, Environment and Health Research Unit (FP-ENAS), University Fernando Pessoa, Porto, Portugal.</w:t>
      </w:r>
    </w:p>
    <w:p w14:paraId="5A57CBF5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5385AC8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DFF9043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Corresponding authors</w:t>
      </w:r>
    </w:p>
    <w:p w14:paraId="204E1982" w14:textId="77777777" w:rsidR="00CE305C" w:rsidRP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305C">
        <w:rPr>
          <w:rFonts w:ascii="Times New Roman" w:hAnsi="Times New Roman"/>
          <w:sz w:val="24"/>
          <w:szCs w:val="24"/>
        </w:rPr>
        <w:t>E-mail addresses:</w:t>
      </w:r>
    </w:p>
    <w:p w14:paraId="6F35486C" w14:textId="77777777" w:rsidR="00CE305C" w:rsidRP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305C">
        <w:rPr>
          <w:rFonts w:ascii="Times New Roman" w:hAnsi="Times New Roman"/>
          <w:sz w:val="24"/>
          <w:szCs w:val="24"/>
        </w:rPr>
        <w:t>ritacmlima@hotmail.com (A.R.L.)</w:t>
      </w:r>
    </w:p>
    <w:p w14:paraId="6A2839EA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guedes@ff.up.pt (P.G.P.)</w:t>
      </w:r>
    </w:p>
    <w:p w14:paraId="2442A864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>mcarv@ufp.edu.pt</w:t>
      </w:r>
      <w:r>
        <w:rPr>
          <w:rFonts w:ascii="Times New Roman" w:hAnsi="Times New Roman"/>
          <w:sz w:val="24"/>
          <w:szCs w:val="24"/>
          <w:lang w:val="en-US"/>
        </w:rPr>
        <w:t xml:space="preserve"> (M.C.)</w:t>
      </w:r>
    </w:p>
    <w:p w14:paraId="2C42CAC3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9696ACA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ress:</w:t>
      </w:r>
    </w:p>
    <w:p w14:paraId="7C3299F3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UCIBIO/REQUIMTE, Laboratory of Toxicology</w:t>
      </w:r>
    </w:p>
    <w:p w14:paraId="3C4905ED" w14:textId="77777777" w:rsidR="00CE305C" w:rsidRDefault="00CE305C" w:rsidP="00CE305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epartment of Biological Sciences</w:t>
      </w:r>
    </w:p>
    <w:p w14:paraId="5875184F" w14:textId="77777777" w:rsidR="00CE305C" w:rsidRDefault="00CE305C" w:rsidP="00CE305C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culty of Pharmacy</w:t>
      </w:r>
    </w:p>
    <w:p w14:paraId="1F3265EB" w14:textId="77777777" w:rsidR="00CE305C" w:rsidRDefault="00CE305C" w:rsidP="00CE305C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niversity of Porto</w:t>
      </w:r>
    </w:p>
    <w:p w14:paraId="6B7CAC54" w14:textId="77777777" w:rsidR="00CE305C" w:rsidRDefault="00CE305C" w:rsidP="00CE305C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ua Jorge Viterbo Ferreira, 228</w:t>
      </w:r>
    </w:p>
    <w:p w14:paraId="28EC090E" w14:textId="77777777" w:rsidR="00CE305C" w:rsidRDefault="00CE305C" w:rsidP="00CE305C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050-313 Porto, Portugal</w:t>
      </w:r>
    </w:p>
    <w:p w14:paraId="02241F5A" w14:textId="77777777" w:rsidR="00CE305C" w:rsidRDefault="00CE305C" w:rsidP="00CE305C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l.: +351 220428599; fax: +351 226093390</w:t>
      </w:r>
    </w:p>
    <w:p w14:paraId="40107CE6" w14:textId="77777777" w:rsidR="00F838A9" w:rsidRDefault="00F838A9" w:rsidP="00F838A9">
      <w:pPr>
        <w:keepNext/>
        <w:jc w:val="both"/>
        <w:rPr>
          <w:noProof/>
        </w:rPr>
      </w:pPr>
    </w:p>
    <w:p w14:paraId="36130DC9" w14:textId="4ED11CFB" w:rsidR="00852F34" w:rsidRDefault="000153FE" w:rsidP="00852F34">
      <w:pPr>
        <w:keepNext/>
        <w:jc w:val="center"/>
      </w:pPr>
      <w:r>
        <w:rPr>
          <w:noProof/>
          <w:lang w:eastAsia="pt-PT"/>
        </w:rPr>
        <w:drawing>
          <wp:inline distT="0" distB="0" distL="0" distR="0" wp14:anchorId="28248046" wp14:editId="659631AF">
            <wp:extent cx="5670550" cy="1837690"/>
            <wp:effectExtent l="0" t="0" r="635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183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32569" w14:textId="77777777" w:rsidR="00AF693C" w:rsidRDefault="00AF693C" w:rsidP="00AF693C">
      <w:pPr>
        <w:pStyle w:val="Legenda"/>
        <w:spacing w:after="0" w:line="360" w:lineRule="auto"/>
        <w:jc w:val="both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</w:pPr>
    </w:p>
    <w:p w14:paraId="2B219D36" w14:textId="032B4E2F" w:rsidR="00852F34" w:rsidRPr="00AF693C" w:rsidRDefault="00B83284" w:rsidP="00AF693C">
      <w:pPr>
        <w:pStyle w:val="Legend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F</w:t>
      </w:r>
      <w:r w:rsidR="00852F34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igure </w:t>
      </w:r>
      <w:r w:rsidR="00093B3F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</w:t>
      </w:r>
      <w:r w:rsidR="00852F34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852F34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instrText xml:space="preserve"> SEQ Suplementary_figure \* ARABIC </w:instrText>
      </w:r>
      <w:r w:rsidR="00852F34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4E3304" w:rsidRPr="00AF693C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  <w:lang w:val="en-US"/>
        </w:rPr>
        <w:t>1</w:t>
      </w:r>
      <w:r w:rsidR="00852F34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="00852F3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CA scores scatter plot (Pareto scaling; 2 components) obtained for the HS-SPME/GC-MS chromatograms of all samples (control and PCa) (gray circles) and QCs samples (purple squares). (A) VOCs (R</w:t>
      </w:r>
      <w:r w:rsidR="00852F3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2</w:t>
      </w:r>
      <w:r w:rsidR="00852F3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X=0.345); (B) VCCs (R</w:t>
      </w:r>
      <w:r w:rsidR="00852F3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2</w:t>
      </w:r>
      <w:r w:rsidR="00852F3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X=0.423). QCs samples are grouped together, which prove the reproducibility of the analytical techniques</w:t>
      </w:r>
      <w:r w:rsid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14:paraId="59AB8747" w14:textId="77777777" w:rsidR="00852F34" w:rsidRPr="00852F34" w:rsidRDefault="00852F34" w:rsidP="00B123B2">
      <w:pPr>
        <w:keepNext/>
        <w:jc w:val="center"/>
        <w:rPr>
          <w:rFonts w:ascii="Times New Roman" w:hAnsi="Times New Roman" w:cs="Times New Roman"/>
          <w:sz w:val="20"/>
          <w:lang w:val="en-US"/>
        </w:rPr>
      </w:pPr>
    </w:p>
    <w:p w14:paraId="33095B39" w14:textId="77777777" w:rsidR="00852F34" w:rsidRPr="00852F34" w:rsidRDefault="00852F34" w:rsidP="00B123B2">
      <w:pPr>
        <w:keepNext/>
        <w:jc w:val="center"/>
        <w:rPr>
          <w:lang w:val="en-US"/>
        </w:rPr>
      </w:pPr>
    </w:p>
    <w:p w14:paraId="7BE24F13" w14:textId="77777777" w:rsidR="00852F34" w:rsidRPr="00852F34" w:rsidRDefault="00852F34" w:rsidP="00B123B2">
      <w:pPr>
        <w:keepNext/>
        <w:jc w:val="center"/>
        <w:rPr>
          <w:lang w:val="en-US"/>
        </w:rPr>
      </w:pPr>
    </w:p>
    <w:p w14:paraId="26919FEC" w14:textId="4D074166" w:rsidR="00B123B2" w:rsidRDefault="000153FE" w:rsidP="00B123B2">
      <w:pPr>
        <w:keepNext/>
        <w:jc w:val="center"/>
      </w:pPr>
      <w:r>
        <w:rPr>
          <w:noProof/>
          <w:lang w:eastAsia="pt-PT"/>
        </w:rPr>
        <w:drawing>
          <wp:inline distT="0" distB="0" distL="0" distR="0" wp14:anchorId="4CA71B45" wp14:editId="407418E4">
            <wp:extent cx="5670550" cy="2050415"/>
            <wp:effectExtent l="0" t="0" r="6350" b="698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205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D2FCC" w14:textId="77777777" w:rsidR="00E67054" w:rsidRDefault="00E67054" w:rsidP="00B123B2">
      <w:pPr>
        <w:pStyle w:val="Legenda"/>
        <w:jc w:val="both"/>
        <w:rPr>
          <w:rFonts w:ascii="Times New Roman" w:hAnsi="Times New Roman" w:cs="Times New Roman"/>
          <w:b/>
          <w:i w:val="0"/>
          <w:iCs w:val="0"/>
          <w:color w:val="auto"/>
          <w:sz w:val="20"/>
          <w:szCs w:val="22"/>
          <w:lang w:val="en-US"/>
        </w:rPr>
      </w:pPr>
    </w:p>
    <w:p w14:paraId="3BB0E63B" w14:textId="45C3CA0E" w:rsidR="0080017B" w:rsidRPr="00AF693C" w:rsidRDefault="00B123B2" w:rsidP="00AF693C">
      <w:pPr>
        <w:pStyle w:val="Legend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093B3F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</w:t>
      </w: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instrText xml:space="preserve"> SEQ Suplementary_figure \* ARABIC </w:instrText>
      </w: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="004E3304" w:rsidRPr="00AF693C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r w:rsid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Statistical validation of the PLS-DA models by permutation testing (200 permutations; 2 components). 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(A) VOCs </w:t>
      </w:r>
      <w:r w:rsidR="00623F2D"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odel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Intercepts: R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= (0.0, 0.487), Q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= (0.0, -0.237)). (B) VCCs </w:t>
      </w:r>
      <w:r w:rsidR="00623F2D"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odel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Intercepts: R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= (0.0, 0.189), Q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0153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= (0.0, -0.14</w:t>
      </w:r>
      <w:r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4)).</w:t>
      </w:r>
    </w:p>
    <w:p w14:paraId="3BC78404" w14:textId="459AB4F3" w:rsidR="00B123B2" w:rsidRDefault="00B123B2" w:rsidP="00B123B2">
      <w:pPr>
        <w:keepNext/>
        <w:jc w:val="center"/>
      </w:pPr>
    </w:p>
    <w:p w14:paraId="682FD44B" w14:textId="77777777" w:rsidR="00A322E9" w:rsidRPr="00E21CF5" w:rsidRDefault="00A322E9" w:rsidP="00B123B2">
      <w:pPr>
        <w:pStyle w:val="Legenda"/>
        <w:jc w:val="both"/>
        <w:rPr>
          <w:rFonts w:ascii="Times New Roman" w:hAnsi="Times New Roman" w:cs="Times New Roman"/>
          <w:b/>
          <w:i w:val="0"/>
          <w:iCs w:val="0"/>
          <w:color w:val="auto"/>
          <w:sz w:val="20"/>
          <w:szCs w:val="22"/>
        </w:rPr>
      </w:pPr>
    </w:p>
    <w:p w14:paraId="212556CD" w14:textId="307FA980" w:rsidR="004837F6" w:rsidRPr="00CE305C" w:rsidRDefault="004837F6" w:rsidP="00CC277F"/>
    <w:p w14:paraId="2C9661BA" w14:textId="77777777" w:rsidR="004837F6" w:rsidRPr="00CE305C" w:rsidRDefault="004837F6" w:rsidP="00CC277F"/>
    <w:p w14:paraId="58491129" w14:textId="2D3F0923" w:rsidR="004E3304" w:rsidRDefault="00AE2880" w:rsidP="004E3304">
      <w:pPr>
        <w:keepNext/>
        <w:jc w:val="center"/>
      </w:pPr>
      <w:r>
        <w:rPr>
          <w:noProof/>
          <w:lang w:eastAsia="pt-PT"/>
        </w:rPr>
        <w:lastRenderedPageBreak/>
        <w:drawing>
          <wp:inline distT="0" distB="0" distL="0" distR="0" wp14:anchorId="386D359F" wp14:editId="3E5C4BDD">
            <wp:extent cx="3749040" cy="2334648"/>
            <wp:effectExtent l="0" t="0" r="3810" b="889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125" cy="23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45AB2" w14:textId="428CC2B9" w:rsidR="004E3304" w:rsidRPr="00AF693C" w:rsidRDefault="00093B3F" w:rsidP="00AF693C">
      <w:pPr>
        <w:pStyle w:val="Legenda"/>
        <w:spacing w:after="0" w:line="360" w:lineRule="auto"/>
        <w:jc w:val="both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</w:pP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F</w:t>
      </w:r>
      <w:r w:rsidR="004E3304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igure </w:t>
      </w: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</w:t>
      </w:r>
      <w:r w:rsidR="0003148F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3</w:t>
      </w:r>
      <w:r w:rsid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LS-DA scores scatter plots (Pareto scaling; 2 components) obtained for control without hypertension (dark blue circles) vs. control with hypertension (light blue squares)</w:t>
      </w:r>
      <w:r w:rsidR="00E17447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(LV= 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2, R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2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X=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.193; R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2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Y=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.617; Q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2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= 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0.145) (</w:t>
      </w:r>
      <w:r w:rsidR="004E3304" w:rsidRPr="00CE305C">
        <w:rPr>
          <w:rFonts w:ascii="Times New Roman" w:hAnsi="Times New Roman" w:cs="Times New Roman"/>
          <w:iCs w:val="0"/>
          <w:color w:val="auto"/>
          <w:sz w:val="22"/>
          <w:szCs w:val="22"/>
          <w:lang w:val="en-US"/>
        </w:rPr>
        <w:t>n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=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28 control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ithout hypertension </w:t>
      </w:r>
      <w:r w:rsidR="004E3304" w:rsidRPr="00AF693C">
        <w:rPr>
          <w:rFonts w:ascii="Times New Roman" w:hAnsi="Times New Roman" w:cs="Times New Roman"/>
          <w:iCs w:val="0"/>
          <w:color w:val="auto"/>
          <w:sz w:val="22"/>
          <w:szCs w:val="22"/>
          <w:lang w:val="en-US"/>
        </w:rPr>
        <w:t>vs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E3304" w:rsidRPr="00CE305C">
        <w:rPr>
          <w:rFonts w:ascii="Times New Roman" w:hAnsi="Times New Roman" w:cs="Times New Roman"/>
          <w:iCs w:val="0"/>
          <w:color w:val="auto"/>
          <w:sz w:val="22"/>
          <w:szCs w:val="22"/>
          <w:lang w:val="en-US"/>
        </w:rPr>
        <w:t>n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=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4 control</w:t>
      </w:r>
      <w:r w:rsidR="00CE30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</w:t>
      </w:r>
      <w:bookmarkStart w:id="0" w:name="_GoBack"/>
      <w:bookmarkEnd w:id="0"/>
      <w:r w:rsidR="004E3304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ith hypertension).</w:t>
      </w:r>
    </w:p>
    <w:p w14:paraId="3B974E58" w14:textId="3D0F7E38" w:rsidR="00CC277F" w:rsidRPr="00E17447" w:rsidRDefault="00CC277F" w:rsidP="004E3304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0"/>
          <w:szCs w:val="22"/>
          <w:lang w:val="en-US"/>
        </w:rPr>
      </w:pPr>
    </w:p>
    <w:p w14:paraId="033C4426" w14:textId="2527A738" w:rsidR="00CC277F" w:rsidRDefault="00CC277F" w:rsidP="00994275">
      <w:pPr>
        <w:jc w:val="center"/>
        <w:rPr>
          <w:lang w:val="en-US"/>
        </w:rPr>
      </w:pPr>
    </w:p>
    <w:p w14:paraId="0932CAEA" w14:textId="0A1AAB9C" w:rsidR="004837F6" w:rsidRDefault="004837F6" w:rsidP="00CC277F">
      <w:pPr>
        <w:rPr>
          <w:rFonts w:ascii="Times New Roman" w:hAnsi="Times New Roman" w:cs="Times New Roman"/>
          <w:lang w:val="en-US"/>
        </w:rPr>
      </w:pPr>
    </w:p>
    <w:p w14:paraId="3C36407C" w14:textId="0854B376" w:rsidR="008E5FA5" w:rsidRDefault="008E5FA5" w:rsidP="00CC277F">
      <w:pPr>
        <w:rPr>
          <w:rFonts w:ascii="Times New Roman" w:hAnsi="Times New Roman" w:cs="Times New Roman"/>
          <w:lang w:val="en-US"/>
        </w:rPr>
      </w:pPr>
    </w:p>
    <w:p w14:paraId="34756440" w14:textId="77777777" w:rsidR="008E5FA5" w:rsidRDefault="008E5FA5" w:rsidP="00CC277F">
      <w:pPr>
        <w:rPr>
          <w:rFonts w:ascii="Times New Roman" w:hAnsi="Times New Roman" w:cs="Times New Roman"/>
          <w:lang w:val="en-US"/>
        </w:rPr>
      </w:pPr>
    </w:p>
    <w:p w14:paraId="00A29414" w14:textId="77777777" w:rsidR="004837F6" w:rsidRPr="00994275" w:rsidRDefault="004837F6" w:rsidP="00CC277F">
      <w:pPr>
        <w:rPr>
          <w:rFonts w:ascii="Times New Roman" w:hAnsi="Times New Roman" w:cs="Times New Roman"/>
          <w:lang w:val="en-US"/>
        </w:rPr>
      </w:pPr>
    </w:p>
    <w:p w14:paraId="2410D1F9" w14:textId="13C51788" w:rsidR="00B123B2" w:rsidRPr="00B123B2" w:rsidRDefault="00AE2880" w:rsidP="00B123B2">
      <w:pPr>
        <w:keepNext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noProof/>
          <w:lang w:eastAsia="pt-PT"/>
        </w:rPr>
        <w:lastRenderedPageBreak/>
        <w:drawing>
          <wp:inline distT="0" distB="0" distL="0" distR="0" wp14:anchorId="5C311631" wp14:editId="3ABE1A67">
            <wp:extent cx="5341754" cy="360045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196" cy="3600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41619" w14:textId="1F78DAC8" w:rsidR="00B123B2" w:rsidRPr="00AF693C" w:rsidRDefault="00B123B2" w:rsidP="00AF693C">
      <w:pPr>
        <w:pStyle w:val="Legend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Figure</w:t>
      </w:r>
      <w:r w:rsidR="00394BAA" w:rsidRP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99427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</w:t>
      </w:r>
      <w:r w:rsidR="0003148F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4</w:t>
      </w:r>
      <w:r w:rsidR="00AF693C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etabolic pathway analysis performed by the MetPA tool in Metaboanalyst 3.0. Pathway topology analysis depicting dysregulated metabolic pathways in PCa patients.</w:t>
      </w:r>
      <w:r w:rsidR="006B1262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93392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 X-axis </w:t>
      </w:r>
      <w:r w:rsidR="00FF42A3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represents</w:t>
      </w:r>
      <w:r w:rsidR="00793392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the pathway impact values, and </w:t>
      </w:r>
      <w:r w:rsidR="00FF2310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 </w:t>
      </w:r>
      <w:r w:rsidR="00793392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Y-axis </w:t>
      </w:r>
      <w:r w:rsidR="00612805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indicates the </w:t>
      </w:r>
      <w:r w:rsidR="00FF2310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</w:t>
      </w:r>
      <w:r w:rsidR="00612805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log of </w:t>
      </w:r>
      <w:r w:rsidR="00612805" w:rsidRPr="00CE305C">
        <w:rPr>
          <w:rFonts w:ascii="Times New Roman" w:hAnsi="Times New Roman" w:cs="Times New Roman"/>
          <w:iCs w:val="0"/>
          <w:color w:val="auto"/>
          <w:sz w:val="22"/>
          <w:szCs w:val="22"/>
          <w:lang w:val="en-US"/>
        </w:rPr>
        <w:t>p</w:t>
      </w:r>
      <w:r w:rsidR="00612805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values from the pathway enrichment analysis</w:t>
      </w:r>
      <w:r w:rsidR="006B1262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The color of the nodes links to the p-values and the node radius is linked to the pathway impact values</w:t>
      </w:r>
      <w:r w:rsidR="00FF2310" w:rsidRPr="00AF693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14:paraId="7CABF307" w14:textId="3F67ECA4" w:rsidR="00793392" w:rsidRDefault="00793392" w:rsidP="00793392">
      <w:pPr>
        <w:rPr>
          <w:rFonts w:ascii="Times New Roman" w:hAnsi="Times New Roman" w:cs="Times New Roman"/>
          <w:lang w:val="en-US"/>
        </w:rPr>
      </w:pPr>
    </w:p>
    <w:p w14:paraId="10EE2E24" w14:textId="1C6CD766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16902000" w14:textId="32285F77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51E32C4D" w14:textId="1327582C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676E4D6C" w14:textId="0D9D2658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60D4A5FB" w14:textId="58F067DF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19CDC01D" w14:textId="054FD3CF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627D534F" w14:textId="7CF1F6DB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699824BF" w14:textId="0CC69087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38A3360D" w14:textId="685D749A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644F16A7" w14:textId="4924F549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29E2CB96" w14:textId="7CA8F9B4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798061C7" w14:textId="4D340501" w:rsidR="00E0378F" w:rsidRDefault="00E0378F" w:rsidP="00793392">
      <w:pPr>
        <w:rPr>
          <w:rFonts w:ascii="Times New Roman" w:hAnsi="Times New Roman" w:cs="Times New Roman"/>
          <w:lang w:val="en-US"/>
        </w:rPr>
      </w:pPr>
    </w:p>
    <w:p w14:paraId="5FB0DEFD" w14:textId="1F6771C5" w:rsidR="00E0378F" w:rsidRDefault="00E0378F" w:rsidP="00793392">
      <w:pPr>
        <w:rPr>
          <w:rFonts w:ascii="Times New Roman" w:hAnsi="Times New Roman" w:cs="Times New Roman"/>
          <w:lang w:val="en-US"/>
        </w:rPr>
      </w:pPr>
    </w:p>
    <w:sectPr w:rsidR="00E0378F" w:rsidSect="00AF693C">
      <w:footerReference w:type="default" r:id="rId10"/>
      <w:pgSz w:w="11906" w:h="16838"/>
      <w:pgMar w:top="1417" w:right="155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936BA" w14:textId="77777777" w:rsidR="00476C1F" w:rsidRDefault="00476C1F">
      <w:pPr>
        <w:spacing w:after="0" w:line="240" w:lineRule="auto"/>
      </w:pPr>
      <w:r>
        <w:separator/>
      </w:r>
    </w:p>
  </w:endnote>
  <w:endnote w:type="continuationSeparator" w:id="0">
    <w:p w14:paraId="62EAECA3" w14:textId="77777777" w:rsidR="00476C1F" w:rsidRDefault="00476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3561731"/>
      <w:docPartObj>
        <w:docPartGallery w:val="Page Numbers (Bottom of Page)"/>
        <w:docPartUnique/>
      </w:docPartObj>
    </w:sdtPr>
    <w:sdtEndPr/>
    <w:sdtContent>
      <w:p w14:paraId="4D56E7B2" w14:textId="1D961C73" w:rsidR="003962AE" w:rsidRDefault="00E0378F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05C">
          <w:rPr>
            <w:noProof/>
          </w:rPr>
          <w:t>3</w:t>
        </w:r>
        <w:r>
          <w:fldChar w:fldCharType="end"/>
        </w:r>
      </w:p>
    </w:sdtContent>
  </w:sdt>
  <w:p w14:paraId="1A036AFD" w14:textId="77777777" w:rsidR="003962AE" w:rsidRDefault="00476C1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4BCBF1" w14:textId="77777777" w:rsidR="00476C1F" w:rsidRDefault="00476C1F">
      <w:pPr>
        <w:spacing w:after="0" w:line="240" w:lineRule="auto"/>
      </w:pPr>
      <w:r>
        <w:separator/>
      </w:r>
    </w:p>
  </w:footnote>
  <w:footnote w:type="continuationSeparator" w:id="0">
    <w:p w14:paraId="7191E4C1" w14:textId="77777777" w:rsidR="00476C1F" w:rsidRDefault="00476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17B"/>
    <w:rsid w:val="000153FE"/>
    <w:rsid w:val="0003148F"/>
    <w:rsid w:val="00093B3F"/>
    <w:rsid w:val="00233F4D"/>
    <w:rsid w:val="00251EEA"/>
    <w:rsid w:val="002524C1"/>
    <w:rsid w:val="00356109"/>
    <w:rsid w:val="00394BAA"/>
    <w:rsid w:val="00476C1F"/>
    <w:rsid w:val="00482933"/>
    <w:rsid w:val="004837F6"/>
    <w:rsid w:val="004E3304"/>
    <w:rsid w:val="00542617"/>
    <w:rsid w:val="00612805"/>
    <w:rsid w:val="00623F2D"/>
    <w:rsid w:val="006730A1"/>
    <w:rsid w:val="006A7B23"/>
    <w:rsid w:val="006B1262"/>
    <w:rsid w:val="0072750D"/>
    <w:rsid w:val="00793392"/>
    <w:rsid w:val="007B45E0"/>
    <w:rsid w:val="0080017B"/>
    <w:rsid w:val="00836C52"/>
    <w:rsid w:val="00852F34"/>
    <w:rsid w:val="008E5FA5"/>
    <w:rsid w:val="00994275"/>
    <w:rsid w:val="009E199F"/>
    <w:rsid w:val="00A322E9"/>
    <w:rsid w:val="00AD1E5B"/>
    <w:rsid w:val="00AE2880"/>
    <w:rsid w:val="00AF693C"/>
    <w:rsid w:val="00B123B2"/>
    <w:rsid w:val="00B83284"/>
    <w:rsid w:val="00B956A4"/>
    <w:rsid w:val="00BC111E"/>
    <w:rsid w:val="00BD3F0A"/>
    <w:rsid w:val="00C07A3B"/>
    <w:rsid w:val="00CC277F"/>
    <w:rsid w:val="00CE305C"/>
    <w:rsid w:val="00D32886"/>
    <w:rsid w:val="00DB4210"/>
    <w:rsid w:val="00E0378F"/>
    <w:rsid w:val="00E17447"/>
    <w:rsid w:val="00E21CF5"/>
    <w:rsid w:val="00E46B94"/>
    <w:rsid w:val="00E67054"/>
    <w:rsid w:val="00EA4654"/>
    <w:rsid w:val="00EF779E"/>
    <w:rsid w:val="00F205D8"/>
    <w:rsid w:val="00F838A9"/>
    <w:rsid w:val="00F8690C"/>
    <w:rsid w:val="00FD060E"/>
    <w:rsid w:val="00FF2310"/>
    <w:rsid w:val="00FF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38612"/>
  <w15:chartTrackingRefBased/>
  <w15:docId w15:val="{061ECED1-ABAB-4B32-8DD6-8F92368E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001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205D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205D8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205D8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205D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205D8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20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205D8"/>
    <w:rPr>
      <w:rFonts w:ascii="Segoe UI" w:hAnsi="Segoe UI" w:cs="Segoe UI"/>
      <w:sz w:val="18"/>
      <w:szCs w:val="18"/>
    </w:rPr>
  </w:style>
  <w:style w:type="paragraph" w:styleId="Rodap">
    <w:name w:val="footer"/>
    <w:basedOn w:val="Normal"/>
    <w:link w:val="RodapCarter"/>
    <w:uiPriority w:val="99"/>
    <w:unhideWhenUsed/>
    <w:rsid w:val="00E037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03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5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ima</dc:creator>
  <cp:keywords/>
  <dc:description/>
  <cp:lastModifiedBy>Marcia Carvalho</cp:lastModifiedBy>
  <cp:revision>2</cp:revision>
  <dcterms:created xsi:type="dcterms:W3CDTF">2019-07-13T22:06:00Z</dcterms:created>
  <dcterms:modified xsi:type="dcterms:W3CDTF">2019-07-13T22:06:00Z</dcterms:modified>
</cp:coreProperties>
</file>